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1"/>
        <w:gridCol w:w="1327"/>
        <w:gridCol w:w="4113"/>
        <w:gridCol w:w="1569"/>
      </w:tblGrid>
      <w:tr w:rsidR="00D870ED" w:rsidRPr="00227808" w14:paraId="53CE5C2A" w14:textId="77777777" w:rsidTr="00DA6539">
        <w:tc>
          <w:tcPr>
            <w:tcW w:w="0" w:type="auto"/>
          </w:tcPr>
          <w:p w14:paraId="6ADA9115" w14:textId="77777777" w:rsidR="00D870ED" w:rsidRPr="00227808" w:rsidRDefault="00D870ED" w:rsidP="00DA653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808">
              <w:rPr>
                <w:rFonts w:ascii="Arial" w:hAnsi="Arial" w:cs="Arial"/>
                <w:b/>
                <w:bCs/>
                <w:sz w:val="22"/>
                <w:szCs w:val="22"/>
              </w:rPr>
              <w:t>Signaling Question</w:t>
            </w:r>
          </w:p>
        </w:tc>
        <w:tc>
          <w:tcPr>
            <w:tcW w:w="0" w:type="auto"/>
          </w:tcPr>
          <w:p w14:paraId="5DFCB575" w14:textId="77777777" w:rsidR="00D870ED" w:rsidRPr="00227808" w:rsidRDefault="00D870ED" w:rsidP="00DA653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808">
              <w:rPr>
                <w:rFonts w:ascii="Arial" w:hAnsi="Arial" w:cs="Arial"/>
                <w:b/>
                <w:bCs/>
                <w:sz w:val="22"/>
                <w:szCs w:val="22"/>
              </w:rPr>
              <w:t>Response</w:t>
            </w:r>
          </w:p>
        </w:tc>
        <w:tc>
          <w:tcPr>
            <w:tcW w:w="0" w:type="auto"/>
          </w:tcPr>
          <w:p w14:paraId="42CA39D2" w14:textId="77777777" w:rsidR="00D870ED" w:rsidRPr="00227808" w:rsidRDefault="00D870ED" w:rsidP="00DA653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808">
              <w:rPr>
                <w:rFonts w:ascii="Arial" w:hAnsi="Arial" w:cs="Arial"/>
                <w:b/>
                <w:bCs/>
                <w:sz w:val="22"/>
                <w:szCs w:val="22"/>
              </w:rPr>
              <w:t>Justification from Trial Publication or Product Licensing Application</w:t>
            </w:r>
          </w:p>
        </w:tc>
        <w:tc>
          <w:tcPr>
            <w:tcW w:w="0" w:type="auto"/>
          </w:tcPr>
          <w:p w14:paraId="631911D7" w14:textId="77777777" w:rsidR="00D870ED" w:rsidRPr="00227808" w:rsidRDefault="00D870ED" w:rsidP="00DA653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808">
              <w:rPr>
                <w:rFonts w:ascii="Arial" w:hAnsi="Arial" w:cs="Arial"/>
                <w:b/>
                <w:bCs/>
                <w:sz w:val="22"/>
                <w:szCs w:val="22"/>
              </w:rPr>
              <w:t>Remarks</w:t>
            </w:r>
          </w:p>
        </w:tc>
      </w:tr>
      <w:tr w:rsidR="00D870ED" w:rsidRPr="00227808" w14:paraId="7B728A1D" w14:textId="77777777" w:rsidTr="00DA6539">
        <w:tc>
          <w:tcPr>
            <w:tcW w:w="0" w:type="auto"/>
          </w:tcPr>
          <w:p w14:paraId="2EB2A926" w14:textId="77777777" w:rsidR="00D870ED" w:rsidRPr="00227808" w:rsidRDefault="00D870ED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Was the allocation sequence random?</w:t>
            </w:r>
          </w:p>
        </w:tc>
        <w:tc>
          <w:tcPr>
            <w:tcW w:w="0" w:type="auto"/>
          </w:tcPr>
          <w:p w14:paraId="170FF43E" w14:textId="77777777" w:rsidR="00D870ED" w:rsidRPr="00227808" w:rsidRDefault="00D870ED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5A19B568" w14:textId="77777777" w:rsidR="00D870ED" w:rsidRPr="00227808" w:rsidRDefault="00D870ED" w:rsidP="00DA6539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 xml:space="preserve">“Clinicians entered baseline data via a telephone voice- activated or a secure web-based </w:t>
            </w:r>
            <w:proofErr w:type="spellStart"/>
            <w:r w:rsidRPr="00227808">
              <w:rPr>
                <w:rFonts w:ascii="Arial" w:hAnsi="Arial" w:cs="Arial"/>
                <w:sz w:val="22"/>
                <w:szCs w:val="22"/>
              </w:rPr>
              <w:t>randomisation</w:t>
            </w:r>
            <w:proofErr w:type="spellEnd"/>
            <w:r w:rsidRPr="00227808">
              <w:rPr>
                <w:rFonts w:ascii="Arial" w:hAnsi="Arial" w:cs="Arial"/>
                <w:sz w:val="22"/>
                <w:szCs w:val="22"/>
              </w:rPr>
              <w:t xml:space="preserve"> system.”</w:t>
            </w:r>
          </w:p>
          <w:p w14:paraId="27512A2E" w14:textId="77777777" w:rsidR="00D870ED" w:rsidRPr="00227808" w:rsidRDefault="00D870ED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6FCBE08E" w14:textId="77777777" w:rsidR="00D870ED" w:rsidRPr="00227808" w:rsidRDefault="00D870ED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D870ED" w:rsidRPr="00227808" w14:paraId="62CC222D" w14:textId="77777777" w:rsidTr="00DA6539">
        <w:trPr>
          <w:cantSplit/>
          <w:trHeight w:val="1005"/>
        </w:trPr>
        <w:tc>
          <w:tcPr>
            <w:tcW w:w="0" w:type="auto"/>
            <w:vMerge w:val="restart"/>
          </w:tcPr>
          <w:p w14:paraId="74297557" w14:textId="77777777" w:rsidR="00D870ED" w:rsidRPr="00227808" w:rsidRDefault="00D870ED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Was the allocation sequence concealed until participants were enrolled and assigned to interventions?</w:t>
            </w:r>
          </w:p>
        </w:tc>
        <w:tc>
          <w:tcPr>
            <w:tcW w:w="0" w:type="auto"/>
            <w:vMerge w:val="restart"/>
          </w:tcPr>
          <w:p w14:paraId="75877FB7" w14:textId="77777777" w:rsidR="00D870ED" w:rsidRPr="00227808" w:rsidRDefault="00D870ED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Probably Yes</w:t>
            </w:r>
          </w:p>
        </w:tc>
        <w:tc>
          <w:tcPr>
            <w:tcW w:w="0" w:type="auto"/>
          </w:tcPr>
          <w:p w14:paraId="6A3B8C15" w14:textId="77777777" w:rsidR="00D870ED" w:rsidRPr="00227808" w:rsidRDefault="00D870ED" w:rsidP="00DA6539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 xml:space="preserve">“Clinicians entered baseline data via a telephone voice- activated or a secure web-based randomization system.” </w:t>
            </w:r>
          </w:p>
          <w:p w14:paraId="097A0488" w14:textId="77777777" w:rsidR="00D870ED" w:rsidRPr="00227808" w:rsidRDefault="00D870ED" w:rsidP="00DA6539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90C9566" w14:textId="77777777" w:rsidR="00D870ED" w:rsidRPr="00227808" w:rsidRDefault="00D870ED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D870ED" w:rsidRPr="00227808" w14:paraId="2B9772CC" w14:textId="77777777" w:rsidTr="00DA6539">
        <w:trPr>
          <w:cantSplit/>
          <w:trHeight w:val="1064"/>
        </w:trPr>
        <w:tc>
          <w:tcPr>
            <w:tcW w:w="0" w:type="auto"/>
            <w:vMerge/>
          </w:tcPr>
          <w:p w14:paraId="4C47F40F" w14:textId="77777777" w:rsidR="00D870ED" w:rsidRPr="00227808" w:rsidRDefault="00D870ED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7F6AC9DF" w14:textId="77777777" w:rsidR="00D870ED" w:rsidRPr="00227808" w:rsidRDefault="00D870ED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ECF7BD4" w14:textId="77777777" w:rsidR="00D870ED" w:rsidRPr="00227808" w:rsidRDefault="00D870ED" w:rsidP="00DA6539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 xml:space="preserve">“The </w:t>
            </w:r>
            <w:proofErr w:type="spellStart"/>
            <w:r w:rsidRPr="00227808">
              <w:rPr>
                <w:rFonts w:ascii="Arial" w:hAnsi="Arial" w:cs="Arial"/>
                <w:sz w:val="22"/>
                <w:szCs w:val="22"/>
              </w:rPr>
              <w:t>randomisation</w:t>
            </w:r>
            <w:proofErr w:type="spellEnd"/>
            <w:r w:rsidRPr="00227808">
              <w:rPr>
                <w:rFonts w:ascii="Arial" w:hAnsi="Arial" w:cs="Arial"/>
                <w:sz w:val="22"/>
                <w:szCs w:val="22"/>
              </w:rPr>
              <w:t xml:space="preserve"> system informed local clinicians of the patients’ unique trial identification number, and the weight-adjusted dose of drug or placebo in the double- blinded phase, or of the weight-adjusted drug dose among those allocated thrombolysis in the open phase, to be given as a 10% bolus with the remainder by an infusion over 1 h.”</w:t>
            </w:r>
          </w:p>
          <w:p w14:paraId="38CE4B9C" w14:textId="77777777" w:rsidR="00D870ED" w:rsidRPr="00227808" w:rsidRDefault="00D870ED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5D37601C" w14:textId="77777777" w:rsidR="00D870ED" w:rsidRPr="00227808" w:rsidRDefault="00D870ED" w:rsidP="00DA6539">
            <w:pPr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 xml:space="preserve">Most of trial open label. In blind phase, treatment packs used. </w:t>
            </w:r>
          </w:p>
          <w:p w14:paraId="306EF41B" w14:textId="77777777" w:rsidR="00D870ED" w:rsidRPr="00227808" w:rsidRDefault="00D870ED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D870ED" w:rsidRPr="00227808" w14:paraId="74BD7516" w14:textId="77777777" w:rsidTr="00DA6539">
        <w:tc>
          <w:tcPr>
            <w:tcW w:w="0" w:type="auto"/>
          </w:tcPr>
          <w:p w14:paraId="6C1BBE6B" w14:textId="77777777" w:rsidR="00D870ED" w:rsidRPr="00227808" w:rsidRDefault="00D870ED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Did baseline differences between intervention groups suggest a problem with the randomization process?</w:t>
            </w:r>
          </w:p>
        </w:tc>
        <w:tc>
          <w:tcPr>
            <w:tcW w:w="0" w:type="auto"/>
          </w:tcPr>
          <w:p w14:paraId="7F65058E" w14:textId="77777777" w:rsidR="00D870ED" w:rsidRPr="00227808" w:rsidRDefault="00D870ED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61930DFF" w14:textId="77777777" w:rsidR="00D870ED" w:rsidRPr="00227808" w:rsidRDefault="00D870ED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</w:tcPr>
          <w:p w14:paraId="618CE1C0" w14:textId="77777777" w:rsidR="00D870ED" w:rsidRPr="00227808" w:rsidRDefault="00D870ED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 xml:space="preserve">N/A </w:t>
            </w:r>
          </w:p>
        </w:tc>
      </w:tr>
      <w:tr w:rsidR="00D870ED" w:rsidRPr="00227808" w14:paraId="44375768" w14:textId="77777777" w:rsidTr="00DA6539">
        <w:tc>
          <w:tcPr>
            <w:tcW w:w="0" w:type="auto"/>
          </w:tcPr>
          <w:p w14:paraId="2341D43D" w14:textId="77777777" w:rsidR="00D870ED" w:rsidRPr="00227808" w:rsidRDefault="00D870ED" w:rsidP="00DA653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808">
              <w:rPr>
                <w:rFonts w:ascii="Arial" w:hAnsi="Arial" w:cs="Arial"/>
                <w:b/>
                <w:bCs/>
                <w:sz w:val="22"/>
                <w:szCs w:val="22"/>
              </w:rPr>
              <w:t>Risk of Bias</w:t>
            </w:r>
          </w:p>
        </w:tc>
        <w:tc>
          <w:tcPr>
            <w:tcW w:w="0" w:type="auto"/>
          </w:tcPr>
          <w:p w14:paraId="2F77FCC1" w14:textId="77777777" w:rsidR="00D870ED" w:rsidRPr="00227808" w:rsidRDefault="00D870ED" w:rsidP="00DA653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808">
              <w:rPr>
                <w:rFonts w:ascii="Arial" w:hAnsi="Arial" w:cs="Arial"/>
                <w:b/>
                <w:bCs/>
                <w:sz w:val="22"/>
                <w:szCs w:val="22"/>
              </w:rPr>
              <w:t>Low Risk of Bias</w:t>
            </w:r>
          </w:p>
        </w:tc>
        <w:tc>
          <w:tcPr>
            <w:tcW w:w="0" w:type="auto"/>
          </w:tcPr>
          <w:p w14:paraId="292854BA" w14:textId="77777777" w:rsidR="00D870ED" w:rsidRPr="00227808" w:rsidRDefault="00D870ED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0B472A88" w14:textId="77777777" w:rsidR="00D870ED" w:rsidRPr="00227808" w:rsidRDefault="00D870ED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A7CE5CA" w14:textId="77777777" w:rsidR="00251B18" w:rsidRDefault="00251B18"/>
    <w:sectPr w:rsidR="00251B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0ED"/>
    <w:rsid w:val="00050DC3"/>
    <w:rsid w:val="00251B18"/>
    <w:rsid w:val="006F1A2F"/>
    <w:rsid w:val="00936568"/>
    <w:rsid w:val="00D57D98"/>
    <w:rsid w:val="00D870ED"/>
    <w:rsid w:val="00E84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73AEF7"/>
  <w15:chartTrackingRefBased/>
  <w15:docId w15:val="{555C72E8-E4FB-974B-AB45-945941A26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0ED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70E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70E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70E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70E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70E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70E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70E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70E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70E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70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70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70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70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70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70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70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70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70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70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70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70E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70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70E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70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70ED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70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70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70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70E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870ED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Torrealba-Acosta</dc:creator>
  <cp:keywords/>
  <dc:description/>
  <cp:lastModifiedBy>Gabriel Torrealba-Acosta</cp:lastModifiedBy>
  <cp:revision>1</cp:revision>
  <dcterms:created xsi:type="dcterms:W3CDTF">2025-02-08T19:53:00Z</dcterms:created>
  <dcterms:modified xsi:type="dcterms:W3CDTF">2025-02-08T19:53:00Z</dcterms:modified>
</cp:coreProperties>
</file>